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8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342"/>
        <w:gridCol w:w="1436"/>
        <w:gridCol w:w="1436"/>
        <w:gridCol w:w="1436"/>
        <w:gridCol w:w="1436"/>
        <w:gridCol w:w="1436"/>
      </w:tblGrid>
      <w:tr w:rsidR="005F4A09" w:rsidRPr="005F4A09" w:rsidTr="005F4A09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gen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owMea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ighMea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ogFC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Valu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dr</w:t>
            </w:r>
          </w:p>
        </w:tc>
      </w:tr>
      <w:tr w:rsidR="005F4A09" w:rsidRPr="005F4A09" w:rsidTr="005F4A09">
        <w:tc>
          <w:tcPr>
            <w:tcW w:w="1420" w:type="dxa"/>
            <w:tcBorders>
              <w:top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4-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4.01448517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53.2192882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71376766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4E-12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3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RAME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2294496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9038308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755844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6E-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7E-2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4-6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542818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.44869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385136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4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8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LCG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882055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238468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329263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6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8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30143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7.249562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27354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9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1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ESRRG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443508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433172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3539159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0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1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1-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910317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34282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195576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2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2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PSG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458656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847888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814903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11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27A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2.485283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8981986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3373958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8E-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9E-2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ED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308776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524851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17647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40E-4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3E-3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PDPFL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179613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897390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602583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1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9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MEM1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802500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6551985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614429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11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0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ANK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430392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886128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981132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5E-3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6E-2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FLR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129636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933572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601693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2E-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1E-3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INC018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9680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444040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5986626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1E-3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27E-2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4-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922934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8.556413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126722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6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35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E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0.493137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786810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441736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0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7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T2P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389158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528753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626997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3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RAS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4188708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6332275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394517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1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7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NPEPL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890751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4298986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551759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41E-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0E-2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G6PC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2180013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054974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4863192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27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84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3D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592786</w:t>
            </w:r>
            <w:r w:rsidRPr="005F4A09">
              <w:rPr>
                <w:rFonts w:hint="eastAsia"/>
                <w:noProof/>
              </w:rPr>
              <w:lastRenderedPageBreak/>
              <w:t>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11.0342785</w:t>
            </w:r>
            <w:r w:rsidRPr="005F4A09">
              <w:rPr>
                <w:rFonts w:hint="eastAsia"/>
                <w:noProof/>
              </w:rPr>
              <w:lastRenderedPageBreak/>
              <w:t>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2.82614522</w:t>
            </w:r>
            <w:r w:rsidRPr="005F4A09">
              <w:rPr>
                <w:rFonts w:hint="eastAsia"/>
                <w:noProof/>
              </w:rPr>
              <w:lastRenderedPageBreak/>
              <w:t>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1.04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9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IGKV2-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5663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092573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769273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6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5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264742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6.542002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8671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1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0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3OR2-2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0494036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73951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32095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8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3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YCE1L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099302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617537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93895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08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4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LRT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707878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7567468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291807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97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5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HI3L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611668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455667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429699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0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4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OXP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30374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312916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575683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5E-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6E-3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DNAJB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23105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103756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551191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5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8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IM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466565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822919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794845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4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67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YO7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413063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206156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413568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066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916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D79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439643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3896009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683174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27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6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892634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4803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281861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918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33422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PINK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715073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409041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619858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03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3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G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6.997180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9.473025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26890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1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5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D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394093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329054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349773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0E-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4E-2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DAM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062313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559788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793143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2E-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9E-2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STPIP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936339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451424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923859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8E-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19E-2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KR1B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508912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126921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546716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5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5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10orf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302397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5.515542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997207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1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3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2-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1265185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6.873085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901106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3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5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IB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139359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5.476656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9350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3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A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57.83037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22.20165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790073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3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000757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557360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088720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443261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3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6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PD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253335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956075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18050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1372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79260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1-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4300884</w:t>
            </w:r>
            <w:r w:rsidRPr="005F4A09">
              <w:rPr>
                <w:rFonts w:hint="eastAsia"/>
                <w:noProof/>
              </w:rPr>
              <w:lastRenderedPageBreak/>
              <w:t>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15.8898432</w:t>
            </w:r>
            <w:r w:rsidRPr="005F4A09">
              <w:rPr>
                <w:rFonts w:hint="eastAsia"/>
                <w:noProof/>
              </w:rPr>
              <w:lastRenderedPageBreak/>
              <w:t>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2.432741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40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3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IGKV6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902720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204017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276980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3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97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YP8B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1606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293830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523399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8898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42338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CK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2.484053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310919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3997930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9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0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TXN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50700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327183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838248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2006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34822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3942565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748617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677171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8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6E-2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3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8.133609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6.585885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131462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6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3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FRP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596182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870006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172326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7659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271466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3D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985839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922241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211069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3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27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G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448013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0.212627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192272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9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2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FBP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763452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4.277126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854716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0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69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KIT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2644797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704964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8496629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8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2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YP4A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1.647868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0.684081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666455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2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7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YP4F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407421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628403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396883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75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5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5orf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088271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0.9364973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855505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0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0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XCL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370547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860450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198103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9E-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E-2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MEM246-AS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699396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666064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408496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3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5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G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6.354040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52.82289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183560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6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7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SPAN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729787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274903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143539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84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28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GHR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710338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351148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028643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25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8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D3D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9349420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6.38269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458813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6E-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8E-2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8-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1313335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3.914371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496529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12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1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BEST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8345333</w:t>
            </w:r>
            <w:r w:rsidRPr="005F4A09">
              <w:rPr>
                <w:rFonts w:hint="eastAsia"/>
                <w:noProof/>
              </w:rPr>
              <w:lastRenderedPageBreak/>
              <w:t>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1.95178090</w:t>
            </w:r>
            <w:r w:rsidRPr="005F4A09">
              <w:rPr>
                <w:rFonts w:hint="eastAsia"/>
                <w:noProof/>
              </w:rPr>
              <w:lastRenderedPageBreak/>
              <w:t>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1.31687186</w:t>
            </w:r>
            <w:r w:rsidRPr="005F4A09">
              <w:rPr>
                <w:rFonts w:hint="eastAsia"/>
                <w:noProof/>
              </w:rPr>
              <w:lastRenderedPageBreak/>
              <w:t>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2.86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7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SLC5A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.412068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1571529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231964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4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0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YP17A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6655811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92083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2.60964787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21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03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BATF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604099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732502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758133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3E-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5E-2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9-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461480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8.628236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7192041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5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1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INC014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563027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269719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083529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5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8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5-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333061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0.148672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907315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13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2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NGPTL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23522775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0329262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807277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3E-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9E-2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PP1R1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132608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683808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60587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80E-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9E-2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WDR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0.093507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444531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841739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21E-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4E-3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2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94400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8665526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250803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2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8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RIMA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756838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967476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539863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7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9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OM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428796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806064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617129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15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4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1D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988976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356614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276027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9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8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1-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9.916054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3.76389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327057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66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2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HSD7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378050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900667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589544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4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AP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235818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6250235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035279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8E-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36E-3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4-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970710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5.00210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63718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1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4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NUPR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65048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832335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24113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92810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129244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L2RG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3432694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8.726376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030724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55E-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9E-2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7-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4244862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8.988420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368499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92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6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1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5.230889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8.864626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984541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93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1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YL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6309693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005287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3555330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51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1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KLHDC7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820081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808068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85226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1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3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MMP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051670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835311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67108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89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8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OWAH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8783334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986983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910071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06E-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35E-3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SPA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199881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706618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026552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81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3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D14E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571390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2734132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581685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2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0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KP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816512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167598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142620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2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11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1orf2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4009168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57846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091860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59E-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9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EGF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101819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375792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003136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2058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8966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ORM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10195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6593837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947098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5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4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105446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067242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060078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512903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2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5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2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0.178426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70.99381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023546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8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4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PN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942439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424178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996649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3891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65334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08760.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8485044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7552383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858485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1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0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3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5.243336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6.42888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341746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05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MEM38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874111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972690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550758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9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7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XCL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162709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080626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30722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6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85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ABP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005619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7.334037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869887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9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80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ENAM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179968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076349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81072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6E-3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6E-2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NPR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8.128528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455873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3992150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1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3E-2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U62317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164042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649020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44123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E-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8E-2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22A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8.546439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9039485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4256486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0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INC015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02201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22605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762543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7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28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D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320144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0778627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830281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3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7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J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055198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6243821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782364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3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80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RARRES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705188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0.044461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636093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5E-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04E-2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BASP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1364556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008003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907738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96E-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2E-2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RF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0940197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657813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191751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51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1D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621462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479419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225520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1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3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CS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16667413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723765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74900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90792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1266433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OL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3.514984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52.52609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638872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75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81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7-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2501740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.483822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656357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62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7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BV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04900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060010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848334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7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14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4-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950905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269632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225983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7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3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J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244103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124141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364669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95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1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103702.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38571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210732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078362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6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1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ELTF-AS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491382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417942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327002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62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9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VSTM2L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35667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335525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282968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10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7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RTN4RL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91516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534431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51896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52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6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RYBB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987620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973619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897613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6730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0942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AT1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881527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434756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365615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51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3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GF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8.57133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9.887130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028454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27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2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F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057505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696251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486650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8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5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BCL2A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462862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799253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35688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7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4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T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561306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0077721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008527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7E-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6E-2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IST1H2BG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681169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816762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3762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4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8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MEM2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372036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819354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4.0264476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30625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4552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INC013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582920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4188556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740768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6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19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DES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689749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0.005648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954478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3862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21617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ST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1.795647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9.609640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2.22686266</w:t>
            </w:r>
            <w:r w:rsidRPr="005F4A09">
              <w:rPr>
                <w:rFonts w:hint="eastAsia"/>
                <w:noProof/>
              </w:rPr>
              <w:lastRenderedPageBreak/>
              <w:t>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5.61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2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IGLV3-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201982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518163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262498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2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5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133644.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714609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766999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232948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5E-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2E-2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AIP2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259306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985209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962970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8E-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2E-3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3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8.891251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23.80926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535651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48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6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6A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8.032051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312837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2.5257373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7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2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6D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022187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168790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387528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8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40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ZBTB7C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531313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32761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3068786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8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59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NKAIN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398052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392628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362204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63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5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TP2B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31663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03047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071637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9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5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2-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617250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161655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159938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2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6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LM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656671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859525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448094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2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IS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734391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518127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458162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4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81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R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3176369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669082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665653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0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7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4-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36951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840324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081272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85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085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D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608249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073266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310118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4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39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18A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185040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046628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33703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68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8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OGDHL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2.951041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7656673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3886237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5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9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ZAP7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240671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933285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63903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3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2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T2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9.843519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94.43172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37773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0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0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HRDL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3130541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256434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626502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8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4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2-3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698547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428048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532063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3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A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463455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235895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0252726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4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5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IR155HG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085503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427927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183540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2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1E-2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CED1B-</w:t>
            </w:r>
            <w:r w:rsidRPr="005F4A09">
              <w:rPr>
                <w:rFonts w:hint="eastAsia"/>
                <w:noProof/>
              </w:rPr>
              <w:lastRenderedPageBreak/>
              <w:t>AS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2.07483878</w:t>
            </w:r>
            <w:r w:rsidRPr="005F4A09">
              <w:rPr>
                <w:rFonts w:hint="eastAsia"/>
                <w:noProof/>
              </w:rPr>
              <w:lastRenderedPageBreak/>
              <w:t>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4.187737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317179</w:t>
            </w:r>
            <w:r w:rsidRPr="005F4A09">
              <w:rPr>
                <w:rFonts w:hint="eastAsia"/>
                <w:noProof/>
              </w:rPr>
              <w:lastRenderedPageBreak/>
              <w:t>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3.65E-3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67E-3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IGLV10-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14248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484121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928866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71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6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6A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4365406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15704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831555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7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7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GALS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908125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623265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735319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5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34A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565861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322312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7131615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7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4029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3153636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5.072338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1590821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4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8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NHBE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453838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57665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814717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81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1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RABP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165692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831256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821445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0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INC015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684725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138323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677121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6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05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1-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6021668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0.785018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62283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60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4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A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3.330444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4.385229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163473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0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5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CNN1G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989300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8282464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534637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27621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413106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DPEP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285834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56114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4254728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160508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2166268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NKRD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479612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246559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345042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723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30165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000439.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6.924576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18568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3328938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8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1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IM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0181459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5.848563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751902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9E-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5E-2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103563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37162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801867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847959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4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8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T1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444151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8913410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112619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3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2-70D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119252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794478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870430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1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1-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2.126740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1.06297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663972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2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4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IR569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426739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61693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704954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34378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506929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3A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9.574297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4.225946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181918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5E-3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6E-2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USP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0516955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807378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740146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4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6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2986180</w:t>
            </w:r>
            <w:r w:rsidRPr="005F4A09">
              <w:rPr>
                <w:rFonts w:hint="eastAsia"/>
                <w:noProof/>
              </w:rPr>
              <w:lastRenderedPageBreak/>
              <w:t>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30.7389476</w:t>
            </w:r>
            <w:r w:rsidRPr="005F4A09">
              <w:rPr>
                <w:rFonts w:hint="eastAsia"/>
                <w:noProof/>
              </w:rPr>
              <w:lastRenderedPageBreak/>
              <w:t>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2.73102673</w:t>
            </w:r>
            <w:r w:rsidRPr="005F4A09">
              <w:rPr>
                <w:rFonts w:hint="eastAsia"/>
                <w:noProof/>
              </w:rPr>
              <w:lastRenderedPageBreak/>
              <w:t>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7.41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3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ADAM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306107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827348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36609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2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1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A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514691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51919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900921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2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90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L627309.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896647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192278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2448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7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1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11352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053096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954059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261257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6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7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CARNA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777021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550162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960825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2099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3636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AH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9831188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625153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6393918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84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605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DK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34.75554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03.58357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803639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7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63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216235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5.111316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174396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98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8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11orf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57254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443505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706580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15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D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83593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904586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8260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0E-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9E-2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IR8071-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924187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42384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131396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7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7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2-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491340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761289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631786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5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52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3-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060454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6263326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238563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3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RNU4-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2.802290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9.37107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796466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3402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502203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MEM1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038233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1017541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4602960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19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50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XCL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500084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747034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05899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4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9E-2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AG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003337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540876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096154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0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14E-2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4BP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1422462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791819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236422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7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3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1-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3747641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286264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364482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13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5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DERL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743417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367909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216012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5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6E-2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OC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2527051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9.9860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05392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225230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2967239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IR47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35892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1615038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5214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4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3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7599380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5.114870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939944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75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0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MP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5774555</w:t>
            </w:r>
            <w:r w:rsidRPr="005F4A09">
              <w:rPr>
                <w:rFonts w:hint="eastAsia"/>
                <w:noProof/>
              </w:rPr>
              <w:lastRenderedPageBreak/>
              <w:t>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8.82569008</w:t>
            </w:r>
            <w:r w:rsidRPr="005F4A09">
              <w:rPr>
                <w:rFonts w:hint="eastAsia"/>
                <w:noProof/>
              </w:rPr>
              <w:lastRenderedPageBreak/>
              <w:t>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1.31074575</w:t>
            </w:r>
            <w:r w:rsidRPr="005F4A09">
              <w:rPr>
                <w:rFonts w:hint="eastAsia"/>
                <w:noProof/>
              </w:rPr>
              <w:lastRenderedPageBreak/>
              <w:t>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0.02386441</w:t>
            </w:r>
            <w:r w:rsidRPr="005F4A09">
              <w:rPr>
                <w:rFonts w:hint="eastAsia"/>
                <w:noProof/>
              </w:rPr>
              <w:lastRenderedPageBreak/>
              <w:t>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0.03128418</w:t>
            </w:r>
            <w:r w:rsidRPr="005F4A09">
              <w:rPr>
                <w:rFonts w:hint="eastAsia"/>
                <w:noProof/>
              </w:rPr>
              <w:lastRenderedPageBreak/>
              <w:t>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CARD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106708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384621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512294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6E-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9E-2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IGIT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866371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682625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45760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5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6E-2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A74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73338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9408680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11584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34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692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22A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2.365612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0.803274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498135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31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7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UBN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6.089758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2.207310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534115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19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0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4692107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2.047617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820659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0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96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1-4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0.430666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44.35117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750724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5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1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92336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038730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7051329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368693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7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5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GBP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258141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922904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90095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74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6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XCL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718715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5259272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404976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4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99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73218.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850124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2796574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8587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27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89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3D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907171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331647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267800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7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47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ERPINC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1791896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242053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930071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5669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93039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ADI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232161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001980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329520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8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8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CARNA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114620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8641636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772179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597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2807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2-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087735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7.729059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656628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6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87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84117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1604533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02645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35500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96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03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OLCA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767733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367100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125826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9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6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G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183122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7.255142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5790096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2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5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OXI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425031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109233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4.650004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5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04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GG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.476564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1.43463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322873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0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1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92611.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392961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94392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361834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3E-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2E-2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KRT223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523596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04778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256561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0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2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NCR3LG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1201750</w:t>
            </w:r>
            <w:r w:rsidRPr="005F4A09">
              <w:rPr>
                <w:rFonts w:hint="eastAsia"/>
                <w:noProof/>
              </w:rPr>
              <w:lastRenderedPageBreak/>
              <w:t>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1.07945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</w:t>
            </w:r>
            <w:r w:rsidRPr="005F4A09">
              <w:rPr>
                <w:rFonts w:hint="eastAsia"/>
                <w:noProof/>
              </w:rPr>
              <w:lastRenderedPageBreak/>
              <w:t>1.2185374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3.32E-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0E-2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IGHV3-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046705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8.116931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1509365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4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4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G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3.537036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84.54794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383259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95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4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TGER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676191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023076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229041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2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5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C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3.344095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02.38806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6730546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5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3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D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933718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0.184470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7674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8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AO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7.489202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082371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00830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59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2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1S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0.803912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0.680715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76821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4E-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9E-3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LIC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782395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83808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544679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0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02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D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100344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490430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27856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5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45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TIH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1848060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017862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632708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6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8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BJ2-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922065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55414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53939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1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8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AT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7.371063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7.354325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066263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3E-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6E-3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N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29493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148587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923620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12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5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ZFPM2-AS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36818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369223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24484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7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4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L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334358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9334118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367745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3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9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2D-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883957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803160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694964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7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ZNF6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369539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144736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181193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0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8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BV6-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908767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596348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651463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41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3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BV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392758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862418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727427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6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0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VTN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031329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12072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04908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0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PARGC1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899906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567486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3864462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9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84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NFSF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815283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49906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32523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E-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22E-3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OL8A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642704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891591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95576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8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7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IQSEC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23196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292959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4347392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4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67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1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2516787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1.134899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157730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7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1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AGE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3940362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890925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99848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9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97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61961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338851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506561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388943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6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6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REM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06902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449213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786286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4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91E-2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23043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50180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766995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384706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7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4E-2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AM180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3165990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918861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179035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106519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1471859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AP7D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693892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15339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61475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1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45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IRPG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627902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457279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602235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17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2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IMP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610942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524359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363683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9E-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3E-2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T1X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9.859930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7.584203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606221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3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9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TH1R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076018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821500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239285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50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73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UBE2QL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437679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906210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69711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3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88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L1R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338227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06142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16512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44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0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2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.430931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6.093574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989506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40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0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OH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537731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6.914350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484577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98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1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ZB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404905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7573364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0393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01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6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8G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484043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931500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847442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1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7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O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2383036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403401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640494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4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5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1-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7.250372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9.821277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327198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6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ERPINE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9.31271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79.11322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696799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26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1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XCL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4043504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874885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475584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5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5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3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6.863111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7.774920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0543423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6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NAT8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6.4911065</w:t>
            </w:r>
            <w:r w:rsidRPr="005F4A09">
              <w:rPr>
                <w:rFonts w:hint="eastAsia"/>
                <w:noProof/>
              </w:rPr>
              <w:lastRenderedPageBreak/>
              <w:t>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7.90137940</w:t>
            </w:r>
            <w:r w:rsidRPr="005F4A09">
              <w:rPr>
                <w:rFonts w:hint="eastAsia"/>
                <w:noProof/>
              </w:rPr>
              <w:lastRenderedPageBreak/>
              <w:t>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-</w:t>
            </w:r>
            <w:r w:rsidRPr="005F4A09">
              <w:rPr>
                <w:rFonts w:hint="eastAsia"/>
                <w:noProof/>
              </w:rPr>
              <w:lastRenderedPageBreak/>
              <w:t>1.0615117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1.91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35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AQP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24716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64107606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138170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2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6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NTN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212435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397892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9685670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198324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2636912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RLR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879200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372214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018965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7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14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CL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1156509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0.264056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098553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2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0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IN7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037680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076398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919929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7E-3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80E-2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IST2H2AC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679585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389448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380839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81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ILNC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7390153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045669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349526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675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29379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RNU4-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370563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9.076960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312102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51763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745717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DCD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28355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251459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86391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73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6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ES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76334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813984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583914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0399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6475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22A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3.595785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744943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4944552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3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1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JCHAIN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8.813091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8.43504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264237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3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93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GALS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0.657736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2.171561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568093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415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25018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10A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728169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317938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139294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71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88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866332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104659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065999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5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9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UBB4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902858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540949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915021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930835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1295983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UCHL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252053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683435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067149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22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0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BC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123832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5.54468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993692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2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61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GABRB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405446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237963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361020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4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0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GFPT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388429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759980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299689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5E-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7E-2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WH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001054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2184437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3.1207460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71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1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LRG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13961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1064949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760965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7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2E-2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TTG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707941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665499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360288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1E-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7E-2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AV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11608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227903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5891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9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5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A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141146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396135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472830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0621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6809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1R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0.178030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5.232217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979002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16E-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4E-3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ACRG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507105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555272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748248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9065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44867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UCAT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199364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613206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299850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61E-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5E-2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RNF1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959764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029445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19913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3E-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2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GPHN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807193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079523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201168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4E-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E-2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INC025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68468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538003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08970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6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1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CNN1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298054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819922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43140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9600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299123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CL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382340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4.9056346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96749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7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LNC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328021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228069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36184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87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354132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5355355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899226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0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7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SD11B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0.363587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425025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6998055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63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1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1-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8493897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5.670382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40606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00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2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H2D2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230271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21342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578375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9E-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0E-2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URK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416870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826193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450795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4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RP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6.449369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2.787652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274066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3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4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1-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920678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473106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17344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4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J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116967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988969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137516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9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8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G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0.124929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3.204807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114206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1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06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TP8B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3782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22051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870266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85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DS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230547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3773635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62784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4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0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SLIT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99551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32134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540371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337110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4313462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NNT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531235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114108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502315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1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6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EM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886180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969853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466564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5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15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GPAT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4431164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485707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7280871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4E-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9E-2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L590644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611010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353183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10196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6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4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1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0875497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0.772641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43667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9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77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OXCT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7.653606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371033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7258340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2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0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NFRSF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563375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844487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597666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E-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7E-2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OACYL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2715920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753279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952782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1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8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PON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6.599660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2767822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197114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6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3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2-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1774055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09968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063347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3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4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SDC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043084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228189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072940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5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0133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AA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541453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86.91484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1255810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6E-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7E-3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REG1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4.285605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0.327829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512549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73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0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GTR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9485905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634742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06064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8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2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AA2-SAA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1675108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9685532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71990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9E-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6E-2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PP1R14D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8550356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651677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957215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7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27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INC014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639077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196662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948878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53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59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UBE2C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905659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8159108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785835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56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8E-2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XCR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953657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211042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3776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3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2E-2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TEAP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7256563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5.380458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025119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1E-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16E-2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D15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381209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4757352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542788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2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7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CARNA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483229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692148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65403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9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70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3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4843401</w:t>
            </w:r>
            <w:r w:rsidRPr="005F4A09">
              <w:rPr>
                <w:rFonts w:hint="eastAsia"/>
                <w:noProof/>
              </w:rPr>
              <w:lastRenderedPageBreak/>
              <w:t>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98.9218903</w:t>
            </w:r>
            <w:r w:rsidRPr="005F4A09">
              <w:rPr>
                <w:rFonts w:hint="eastAsia"/>
                <w:noProof/>
              </w:rPr>
              <w:lastRenderedPageBreak/>
              <w:t>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3.10662184</w:t>
            </w:r>
            <w:r w:rsidRPr="005F4A09">
              <w:rPr>
                <w:rFonts w:hint="eastAsia"/>
                <w:noProof/>
              </w:rPr>
              <w:lastRenderedPageBreak/>
              <w:t>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5.83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1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HAUS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993281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852518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75195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81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C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9717363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0.173518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264507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9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2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L2R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749975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138561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468286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9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CARNA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06665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478603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627917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8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AP4K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457858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969945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021177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5E-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1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LA2G2D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930837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897466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382881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1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9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YCARD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829948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.485277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345692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0E-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59E-3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MEM2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5.542425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820572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166470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2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5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XCL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309031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2474865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24620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6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64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AMF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4931146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7647279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98639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4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0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9.569501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1.457205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087079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12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9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YBL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606646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36285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307048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12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43E-2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4-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954013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844356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162114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5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L17RD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454917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235435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176125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5E-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25E-3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1D-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020507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527974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579428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0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01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TPN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078221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109222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44876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0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322448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289058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654841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8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0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KP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928242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047108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65244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8507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28369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1-69D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4353262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7.612402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928484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0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1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15911.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553082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213991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509777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7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1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BC1D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910652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8697748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032814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5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2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4-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853025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9.084156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8218350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4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8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6-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8017862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6.098274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373608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2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93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EMA3D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261161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60102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38676804</w:t>
            </w:r>
            <w:r w:rsidRPr="005F4A09">
              <w:rPr>
                <w:rFonts w:hint="eastAsia"/>
                <w:noProof/>
              </w:rPr>
              <w:lastRenderedPageBreak/>
              <w:t>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2.54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21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IGKV1-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017828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8.962824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124189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43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1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ORM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131950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167153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9249383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5612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92165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OSTDC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316310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934287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2.1944449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32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75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OBEC3H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540751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687868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409104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9E-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3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IST1H1E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562232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644345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672202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41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9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73346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886862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36133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055459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8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2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EF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121461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195690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355022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9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4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TSE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479798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559147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507843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400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67174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ABP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582467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489966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340746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8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2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AMF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758133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519005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64401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8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0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07326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048292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96723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294252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31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7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BV4-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421781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415288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288035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5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7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GPD1L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4401681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118842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374720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6E-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2E-2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A5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1378875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25716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158733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93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272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OPCML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38765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057220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09709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9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6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IM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412866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030230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997483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9E-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0E-2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SKU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5791838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5.20320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042611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0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90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WISP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94949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429890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032928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65E-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9E-2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L20R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379722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8.025238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171256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3E-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2E-3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DH1C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9258446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961657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088598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178533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2391268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IM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4937177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71634375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0930427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7E-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5E-2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CL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630922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338459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588066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4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EFNA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152754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8030232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503954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61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32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ANO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983517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17993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3980661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2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4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4-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0.67290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8.115674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467425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1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9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1-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7.032848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2.508401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762213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0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4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CL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859644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6.813188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9295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24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4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11352.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3011219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2398257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691194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0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4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L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2806859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2.040834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377654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79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58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3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2411707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808883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8133472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42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2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OC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4.505766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3.93678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851237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3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3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16A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9.467357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041364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911187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4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4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1-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17431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1297353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361207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8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3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CGR1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447666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681156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997982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5E-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16E-2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VPR1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488497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496513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574177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71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3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CDC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237758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1287293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81223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1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5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YRI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769277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51694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6721833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9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14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L031429.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493620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160704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628601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1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KL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6.122100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.276267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119813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E-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5E-2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J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045547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5.740897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431182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1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0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2-7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84919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2.819654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919422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5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0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25265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825038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346749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484955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1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8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TIH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3356004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813531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019300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42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6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M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6.728415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96.59535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787830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09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8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C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6.281274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14.85356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173839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8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19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GAM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702014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704649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8897642</w:t>
            </w:r>
            <w:r w:rsidRPr="005F4A09">
              <w:rPr>
                <w:rFonts w:hint="eastAsia"/>
                <w:noProof/>
              </w:rPr>
              <w:lastRenderedPageBreak/>
              <w:t>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6.43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5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KIF20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051485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133369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016791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7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15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NFN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3006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528236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59254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9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7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APT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4386389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029696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278238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7E-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7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ARCO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945263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355920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89062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3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8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G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4.802460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55.2374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476262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3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46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SH2D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472680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213686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247770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6E-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9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1-3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732800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721626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073938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9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9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17A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809858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458474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186911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7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3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OX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17540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155126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8491002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7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7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RFLN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919030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464142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472359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3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89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I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749428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5127689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771828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2E-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46E-2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SD11B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298237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226848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020388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3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68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875243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6.264977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97419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2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5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3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2628446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0.855932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353614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0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8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GFBI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9.397650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42.44188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845755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0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2E-2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CL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2.790185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1.9119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329665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9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3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OA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2184402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420480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354217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01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6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34A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102626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2.4804663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722103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9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16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INC006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41521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096134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9334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60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736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38A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464624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73773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201593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72E-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4E-2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AC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.806587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7.888824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4330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7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MGCS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6.435507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1791789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6924490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5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8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TPK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791671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492386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537325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0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6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L139349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54107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217644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468180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89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6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C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7998023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32480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74892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9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5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15722.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152775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512578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604664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9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21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CDD1L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984773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1716723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300454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2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9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AE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3127968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.380307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187413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8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6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1-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3110057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1860337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982429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2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7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YP4A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764228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839676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3697071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2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6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CG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948624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6.253169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96927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1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1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1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981831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023722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8245089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77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0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4-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2831130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6.796537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981568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20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6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HE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798036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045802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25250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7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15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32379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1.284778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971148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0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73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IM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835089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964078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4971003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2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1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MP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874104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993014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22318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94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90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001453.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4107105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666487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080555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6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7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WFDC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2813707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554571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21230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1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8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TGB2-AS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438451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833437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36364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4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9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LG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309141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102344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4456785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4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1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GACAT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156530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4443112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914712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3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7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NR3C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7596705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096531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913739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9E-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92E-2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116345.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30228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63078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816339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50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4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DCS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2214334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8.165897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582156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3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0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6-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682046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965098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179968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3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2D-4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793902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505602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62665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38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2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0544399</w:t>
            </w:r>
            <w:r w:rsidRPr="005F4A09">
              <w:rPr>
                <w:rFonts w:hint="eastAsia"/>
                <w:noProof/>
              </w:rPr>
              <w:lastRenderedPageBreak/>
              <w:t>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8.29732840</w:t>
            </w:r>
            <w:r w:rsidRPr="005F4A09">
              <w:rPr>
                <w:rFonts w:hint="eastAsia"/>
                <w:noProof/>
              </w:rPr>
              <w:lastRenderedPageBreak/>
              <w:t>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2.90802095</w:t>
            </w:r>
            <w:r w:rsidRPr="005F4A09">
              <w:rPr>
                <w:rFonts w:hint="eastAsia"/>
                <w:noProof/>
              </w:rPr>
              <w:lastRenderedPageBreak/>
              <w:t>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1.70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5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SRPX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935027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7988966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94662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1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3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100G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1189525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561360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6832511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45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4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VPR1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0707657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60938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107151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5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2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1-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65646138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6.24130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138679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14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4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C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16.317403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64.03879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15578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50E-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57E-1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3-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830845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08438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359464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2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97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TUM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984067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406098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3869501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23E-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4E-1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4-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48296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1775108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768653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00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2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PNE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286391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462788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803633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1E-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7E-2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3-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2.68156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5.310062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860220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74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D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296367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9880151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220073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E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4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FPI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6.135108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2.81182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40127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3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2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HIST1H4E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71930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308488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394097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57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2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L355075.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877211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7733589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906059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4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2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16orf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263721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772054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811416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8E-2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3E-2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DNER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128222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370791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932103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9E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5E-1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DAMDEC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849156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767559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527415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71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63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D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896330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.102075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009264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5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AM189A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394245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131943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969380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29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86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D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6825690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5.8881036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796454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3499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59012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BSPRY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48941284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263020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152993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9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2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CARNA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6160903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4.58633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2471775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3E-0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91E-0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1-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3204572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6725704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633080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86E-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0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J3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95023228</w:t>
            </w:r>
            <w:r w:rsidRPr="005F4A09">
              <w:rPr>
                <w:rFonts w:hint="eastAsia"/>
                <w:noProof/>
              </w:rPr>
              <w:lastRenderedPageBreak/>
              <w:t>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4.81092520</w:t>
            </w:r>
            <w:r w:rsidRPr="005F4A09">
              <w:rPr>
                <w:rFonts w:hint="eastAsia"/>
                <w:noProof/>
              </w:rPr>
              <w:lastRenderedPageBreak/>
              <w:t>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2.33996224</w:t>
            </w:r>
            <w:r w:rsidRPr="005F4A09">
              <w:rPr>
                <w:rFonts w:hint="eastAsia"/>
                <w:noProof/>
              </w:rPr>
              <w:lastRenderedPageBreak/>
              <w:t>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1.49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47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MUC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566401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767171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7347235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4259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71068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156455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043247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2569266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783983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5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9E-2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RNASE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18884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471122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2393849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35E-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0E-2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INC011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779621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1964907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5099152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2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5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D10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515426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988233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611130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9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0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BC1D10C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21135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875947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382340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5E-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6E-2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FOS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4.273688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1.866909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177002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4828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7996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16A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9.3412627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.670508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018640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78E-2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7E-1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7501709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1378724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330840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0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4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3.2872368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29.95478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803984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11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5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AA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724408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4.87832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769345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47E-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34E-2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LC5A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6.844612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682604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676629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85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4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B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349037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3.759498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000266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1E-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22E-2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4orf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882455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155703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806106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9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8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LDH6A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.465695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6263118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2590273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09E-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23E-3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RHDE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64307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132159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223458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02E-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6E-2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10970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598881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01885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721002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5614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92180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ELTF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579924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315503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959213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57E-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7E-2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CARNA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512276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095105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960680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228805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3008475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JAK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3538316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8246078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22104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7E-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22E-3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L591845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90128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4364667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379332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93E-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22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026403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357680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33847139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831377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27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8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5-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9.673457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5.4998517</w:t>
            </w:r>
            <w:r w:rsidRPr="005F4A09">
              <w:rPr>
                <w:rFonts w:hint="eastAsia"/>
                <w:noProof/>
              </w:rPr>
              <w:lastRenderedPageBreak/>
              <w:t>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2.27924799</w:t>
            </w:r>
            <w:r w:rsidRPr="005F4A09">
              <w:rPr>
                <w:rFonts w:hint="eastAsia"/>
                <w:noProof/>
              </w:rPr>
              <w:lastRenderedPageBreak/>
              <w:t>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1.33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6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PLTP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6.009287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4.420351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1667033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95E-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9E-21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CGN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2.1976091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8.736773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1712887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1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81E-1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IX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2073459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81773446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5048771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389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24599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19orf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0.826980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5.969572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9760716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68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22E-1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GCNT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8482265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3849839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076239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54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8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1QL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.2761822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1.121571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3105507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9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4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P005233.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5245773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9544670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366198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1E-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14E-1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DSG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5.6124487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7.803246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0024131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3E-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48E-2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TNNT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625886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738797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932323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94016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1308139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EPS8L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671144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2777443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7009211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6E-0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32E-06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1-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7489433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0.8097777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2452801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41E-1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E-09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YT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816285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474745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492710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22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8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ERPINF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0.5177281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7.871083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0594598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2E-3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7.25E-3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C116614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2002915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0688070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64572023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05E-2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9E-24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OCOS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267459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1705959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8630114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6E-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5E-2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KV3-20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2.7104338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84.75168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73704390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9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6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LINC018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6681433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6007280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617790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1E-1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0E-12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AL138826.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4379056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5575463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-1.0750627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29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7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A73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90246434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6.3178524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75781824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5E-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49E-13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CD1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2368318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33880342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58084398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02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01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5-4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84827465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9.83605958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4119013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38E-0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96E-07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PLA2G2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20158743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6620047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3.28593278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8.00E-1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42E-14</w:t>
            </w:r>
          </w:p>
        </w:tc>
      </w:tr>
      <w:tr w:rsidR="005F4A09" w:rsidRPr="005F4A09" w:rsidTr="005F4A09">
        <w:tc>
          <w:tcPr>
            <w:tcW w:w="1420" w:type="dxa"/>
            <w:tcBorders>
              <w:bottom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A20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495307704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96892046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11359376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1886506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2885871</w:t>
            </w:r>
          </w:p>
        </w:tc>
      </w:tr>
      <w:tr w:rsidR="005F4A09" w:rsidRPr="005F4A09" w:rsidTr="005F4A09">
        <w:tc>
          <w:tcPr>
            <w:tcW w:w="1420" w:type="dxa"/>
            <w:tcBorders>
              <w:top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lastRenderedPageBreak/>
              <w:t>FCHO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71584685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555616557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119763624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5E-32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6.30E-3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MFSD2A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133599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7489167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0697059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13E-2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85E-25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LV2-23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2.7377035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32.144111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5389536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4.34E-11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5E-10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IGHV3-6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87062757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981940709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2.117737785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93E-08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5.52E-08</w:t>
            </w:r>
          </w:p>
        </w:tc>
      </w:tr>
      <w:tr w:rsidR="005F4A09" w:rsidRPr="005F4A09" w:rsidTr="005F4A09"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SNORA7B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6713809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73899650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1.373051624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14976</w:t>
            </w:r>
          </w:p>
        </w:tc>
        <w:tc>
          <w:tcPr>
            <w:tcW w:w="1420" w:type="dxa"/>
          </w:tcPr>
          <w:p w:rsidR="005F4A09" w:rsidRPr="005F4A09" w:rsidRDefault="005F4A09" w:rsidP="00E55BCF">
            <w:r w:rsidRPr="005F4A09">
              <w:rPr>
                <w:rFonts w:hint="eastAsia"/>
                <w:noProof/>
              </w:rPr>
              <w:t>0.000264066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4489" w:rsidRDefault="00D04489" w:rsidP="005F4A09">
      <w:pPr>
        <w:spacing w:after="0"/>
      </w:pPr>
      <w:r>
        <w:separator/>
      </w:r>
    </w:p>
  </w:endnote>
  <w:endnote w:type="continuationSeparator" w:id="0">
    <w:p w:rsidR="00D04489" w:rsidRDefault="00D04489" w:rsidP="005F4A0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4489" w:rsidRDefault="00D04489" w:rsidP="005F4A09">
      <w:pPr>
        <w:spacing w:after="0"/>
      </w:pPr>
      <w:r>
        <w:separator/>
      </w:r>
    </w:p>
  </w:footnote>
  <w:footnote w:type="continuationSeparator" w:id="0">
    <w:p w:rsidR="00D04489" w:rsidRDefault="00D04489" w:rsidP="005F4A0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5F4A09"/>
    <w:rsid w:val="008B7726"/>
    <w:rsid w:val="00C4393B"/>
    <w:rsid w:val="00D04489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4A0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4A0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4A0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4A09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5F4A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4</Pages>
  <Words>5092</Words>
  <Characters>29029</Characters>
  <Application>Microsoft Office Word</Application>
  <DocSecurity>0</DocSecurity>
  <Lines>241</Lines>
  <Paragraphs>68</Paragraphs>
  <ScaleCrop>false</ScaleCrop>
  <Company/>
  <LinksUpToDate>false</LinksUpToDate>
  <CharactersWithSpaces>34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1-04-20T14:37:00Z</dcterms:modified>
</cp:coreProperties>
</file>